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E7AD" w14:textId="2992BD25" w:rsidR="00B70C6E" w:rsidRDefault="004C404D">
      <w:r>
        <w:t xml:space="preserve">Interview guide for </w:t>
      </w:r>
      <w:r w:rsidR="00F267C1">
        <w:t xml:space="preserve">the </w:t>
      </w:r>
      <w:r>
        <w:t xml:space="preserve">patient interviews </w:t>
      </w:r>
    </w:p>
    <w:p w14:paraId="57E2D26E" w14:textId="77777777" w:rsidR="004C404D" w:rsidRDefault="004C404D"/>
    <w:tbl>
      <w:tblPr>
        <w:tblW w:w="11321" w:type="dxa"/>
        <w:tblInd w:w="-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6"/>
        <w:gridCol w:w="3358"/>
        <w:gridCol w:w="5307"/>
      </w:tblGrid>
      <w:tr w:rsidR="003F197A" w14:paraId="375C435A" w14:textId="77777777" w:rsidTr="008A55DC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13EE554D" w14:textId="77777777" w:rsidR="00B70C6E" w:rsidRDefault="00B70C6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ayer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14:paraId="2D6B00C6" w14:textId="4DB78175" w:rsidR="003F197A" w:rsidRDefault="00B70C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3F197A">
              <w:rPr>
                <w:rFonts w:ascii="Times New Roman" w:hAnsi="Times New Roman"/>
                <w:b/>
                <w:sz w:val="24"/>
                <w:szCs w:val="24"/>
              </w:rPr>
              <w:t>verall questions</w:t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1180ACBC" w14:textId="77777777" w:rsidR="00B70C6E" w:rsidRDefault="00B70C6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ayer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14:paraId="7D097582" w14:textId="3C6889F1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search questions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00604722" w14:textId="77777777" w:rsidR="00B70C6E" w:rsidRDefault="00B70C6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ayer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14:paraId="6EEDE44D" w14:textId="373ED438" w:rsidR="003F197A" w:rsidRPr="00B70C6E" w:rsidRDefault="003F197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terview questions</w:t>
            </w:r>
          </w:p>
        </w:tc>
      </w:tr>
      <w:tr w:rsidR="003F197A" w:rsidRPr="003F197A" w14:paraId="4F206E9D" w14:textId="77777777" w:rsidTr="008A55DC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6990A464" w14:textId="4D75CD46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otential themes. Overall questions</w:t>
            </w:r>
            <w:r w:rsidR="008A55DC">
              <w:rPr>
                <w:rFonts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6CFF8237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What do we as a research team want to know more about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21337BC8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uggestions for specific questions, cases, prompts and follow-up questions</w:t>
            </w:r>
          </w:p>
        </w:tc>
      </w:tr>
      <w:tr w:rsidR="003F197A" w:rsidRPr="003F197A" w14:paraId="1681959F" w14:textId="77777777" w:rsidTr="008A55DC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2A40576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are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ome of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the barriers to talk about alcohol from a patient perspective?</w:t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165C025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the participants have any positive or negative experiences with alcohol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being addresse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n a health care setting? - and if so, how?</w:t>
            </w:r>
          </w:p>
          <w:p w14:paraId="378907FC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F041F6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C354A9E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37C82F1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AE63B4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D7CB437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41A6CEA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the participants perceive general practice as a place to talk about alcohol habits - and why/why not?</w:t>
            </w:r>
          </w:p>
          <w:p w14:paraId="04D0F2B3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EFB7E83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1315E59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DFD78B7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the participants experience/fear/perceive the doctor-patient or nurse-patient relationship changes due to a conversation on alcohol? </w:t>
            </w:r>
          </w:p>
          <w:p w14:paraId="500CCC09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so? /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hy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not?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F24A520" w14:textId="0DEB8941" w:rsidR="005E0D99" w:rsidRDefault="00100C8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3F197A">
              <w:rPr>
                <w:rFonts w:ascii="Times New Roman" w:hAnsi="Times New Roman"/>
                <w:sz w:val="24"/>
                <w:szCs w:val="24"/>
              </w:rPr>
              <w:t>ase example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="003F197A">
              <w:rPr>
                <w:rFonts w:ascii="Times New Roman" w:hAnsi="Times New Roman"/>
                <w:sz w:val="24"/>
                <w:szCs w:val="24"/>
              </w:rPr>
              <w:t xml:space="preserve"> a 50-year-old woman. She keeps a busy job. She enjoys wine after work and uses alcohol to “settle down” after a busy day. She drinks 3-4 glasses of wine each night</w:t>
            </w:r>
            <w:r w:rsidR="003E6AC5">
              <w:rPr>
                <w:rFonts w:ascii="Times New Roman" w:hAnsi="Times New Roman"/>
                <w:sz w:val="24"/>
                <w:szCs w:val="24"/>
              </w:rPr>
              <w:t xml:space="preserve"> to help fall asleep. She has reoccurring headaches and trouble getting a good night</w:t>
            </w:r>
            <w:r w:rsidR="005E0D99">
              <w:rPr>
                <w:rFonts w:ascii="Times New Roman" w:hAnsi="Times New Roman"/>
                <w:sz w:val="24"/>
                <w:szCs w:val="24"/>
              </w:rPr>
              <w:t xml:space="preserve">’s sleep. She </w:t>
            </w:r>
            <w:proofErr w:type="gramStart"/>
            <w:r w:rsidR="005E0D99">
              <w:rPr>
                <w:rFonts w:ascii="Times New Roman" w:hAnsi="Times New Roman"/>
                <w:sz w:val="24"/>
                <w:szCs w:val="24"/>
              </w:rPr>
              <w:t>was diagnosed</w:t>
            </w:r>
            <w:proofErr w:type="gramEnd"/>
            <w:r w:rsidR="005E0D99">
              <w:rPr>
                <w:rFonts w:ascii="Times New Roman" w:hAnsi="Times New Roman"/>
                <w:sz w:val="24"/>
                <w:szCs w:val="24"/>
              </w:rPr>
              <w:t xml:space="preserve"> with hypertension during a </w:t>
            </w:r>
            <w:r w:rsidR="006F1F75">
              <w:rPr>
                <w:rFonts w:ascii="Times New Roman" w:hAnsi="Times New Roman"/>
                <w:sz w:val="24"/>
                <w:szCs w:val="24"/>
              </w:rPr>
              <w:t xml:space="preserve">recent routine check-up. </w:t>
            </w:r>
          </w:p>
          <w:p w14:paraId="143AE3C2" w14:textId="77777777" w:rsidR="006F1F75" w:rsidRDefault="006F1F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A3B879B" w14:textId="246AAB13" w:rsidR="003F197A" w:rsidRPr="00100C81" w:rsidRDefault="003F197A" w:rsidP="00100C8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thoughts, if any, do you think the woman in the case has about her alcohol habits? </w:t>
            </w:r>
          </w:p>
          <w:p w14:paraId="58CE39BF" w14:textId="77777777" w:rsidR="003F197A" w:rsidRDefault="003F197A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CFE46FF" w14:textId="2C44DBD7" w:rsidR="006A7289" w:rsidRDefault="006666BE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What would be an opportune place to discuss alcohol habits in general, when thinking about the Danish healthcare system? </w:t>
            </w:r>
          </w:p>
          <w:p w14:paraId="38A91570" w14:textId="77777777" w:rsidR="00405915" w:rsidRDefault="00405915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  <w:p w14:paraId="5353B055" w14:textId="29E0F42B" w:rsidR="00405915" w:rsidRPr="006A7289" w:rsidRDefault="00405915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Where would you look for information on </w:t>
            </w:r>
            <w:r w:rsidR="006533B9">
              <w:rPr>
                <w:rFonts w:ascii="Times New Roman" w:hAnsi="Times New Roman"/>
                <w:iCs/>
                <w:sz w:val="24"/>
                <w:szCs w:val="24"/>
              </w:rPr>
              <w:t xml:space="preserve">alcohol or potential alcohol-related problems? </w:t>
            </w:r>
          </w:p>
          <w:p w14:paraId="237D06D6" w14:textId="77777777" w:rsidR="00BD323D" w:rsidRDefault="00BD323D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3AEA6A3" w14:textId="4B12A661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do you think about talking to your GP or nurse about alcohol habits? </w:t>
            </w:r>
          </w:p>
          <w:p w14:paraId="7E3B9341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E8D0EDC" w14:textId="33302B03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o do you think can/cannot raise the question of alcohol in a health care setting? </w:t>
            </w:r>
          </w:p>
          <w:p w14:paraId="3AF8EF10" w14:textId="77777777" w:rsidR="006533B9" w:rsidRDefault="006533B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47FFDA5" w14:textId="019B397C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think your relationship to your doctor/nurse will change (or has changed) if you discuss alcohol? </w:t>
            </w:r>
          </w:p>
          <w:p w14:paraId="78EAFA07" w14:textId="77777777" w:rsidR="006533B9" w:rsidRDefault="006533B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E2A440D" w14:textId="5CE1EBC5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what way does the approach to the topic alter th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onversation? </w:t>
            </w:r>
          </w:p>
        </w:tc>
      </w:tr>
      <w:tr w:rsidR="003F197A" w:rsidRPr="003F197A" w14:paraId="06F2D6E0" w14:textId="77777777" w:rsidTr="008A55DC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0455A1A6" w14:textId="6986D42E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he perceived barriers to talk about alcohol with a healthcare professional </w:t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427093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type of barriers do the patient experience in their encounter with e.g. nurses, doctors, administrative staff in general practice? </w:t>
            </w:r>
          </w:p>
          <w:p w14:paraId="48994764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B549AF3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physical or concrete barriers have they experienced or perceive, e.g. time, location/consultation room, staff. </w:t>
            </w:r>
          </w:p>
          <w:p w14:paraId="37C92B07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B8481B6" w14:textId="19F551BF" w:rsidR="003F197A" w:rsidRDefault="00FE28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="003F197A">
              <w:rPr>
                <w:rFonts w:ascii="Times New Roman" w:hAnsi="Times New Roman"/>
                <w:sz w:val="24"/>
                <w:szCs w:val="24"/>
              </w:rPr>
              <w:t>o they experi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y barriers related to communication</w:t>
            </w:r>
            <w:r w:rsidR="003F197A">
              <w:rPr>
                <w:rFonts w:ascii="Times New Roman" w:hAnsi="Times New Roman"/>
                <w:sz w:val="24"/>
                <w:szCs w:val="24"/>
              </w:rPr>
              <w:t>?</w:t>
            </w:r>
          </w:p>
          <w:p w14:paraId="6570F89C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9FE5C2D" w14:textId="60DE33ED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do the participant perceive barriers in relation to the 15-method in terms of: structure, approach, presentation of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factual informatio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, staff resources and interdisciplinary work?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E230C93" w14:textId="71EAE0FE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1A668A0" w14:textId="77777777" w:rsidR="003F197A" w:rsidRDefault="003F197A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78089A7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would you feel about talking about your alcohol habits with your practice nurse or your GP? </w:t>
            </w:r>
          </w:p>
          <w:p w14:paraId="7D1AA6FC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285172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6D5BB2F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what ways would it be difficult/easy - and why? </w:t>
            </w:r>
          </w:p>
          <w:p w14:paraId="107AE4A1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5A1A3D8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find any differences between talking about alcohol with different staff groups? </w:t>
            </w:r>
          </w:p>
          <w:p w14:paraId="35176784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DEB08D2" w14:textId="44478B22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y situations that make it easier/harder?</w:t>
            </w:r>
            <w:r w:rsidR="009025B4">
              <w:rPr>
                <w:rFonts w:ascii="Times New Roman" w:hAnsi="Times New Roman"/>
                <w:sz w:val="24"/>
                <w:szCs w:val="24"/>
              </w:rPr>
              <w:t xml:space="preserve"> What happened? </w:t>
            </w:r>
          </w:p>
          <w:p w14:paraId="1CBE4046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B3F9078" w14:textId="77777777" w:rsidR="00766541" w:rsidRDefault="0076654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9B48B0E" w14:textId="57084681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what way </w:t>
            </w:r>
            <w:r w:rsidR="00FE28F6">
              <w:rPr>
                <w:rFonts w:ascii="Times New Roman" w:hAnsi="Times New Roman"/>
                <w:sz w:val="24"/>
                <w:szCs w:val="24"/>
              </w:rPr>
              <w:t xml:space="preserve">can you imagine </w:t>
            </w:r>
            <w:r>
              <w:rPr>
                <w:rFonts w:ascii="Times New Roman" w:hAnsi="Times New Roman"/>
                <w:sz w:val="24"/>
                <w:szCs w:val="24"/>
              </w:rPr>
              <w:t>alternative approach</w:t>
            </w:r>
            <w:r w:rsidR="00FE28F6">
              <w:rPr>
                <w:rFonts w:ascii="Times New Roman" w:hAnsi="Times New Roman"/>
                <w:sz w:val="24"/>
                <w:szCs w:val="24"/>
              </w:rPr>
              <w:t>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="00FE28F6">
              <w:rPr>
                <w:rFonts w:ascii="Times New Roman" w:hAnsi="Times New Roman"/>
                <w:sz w:val="24"/>
                <w:szCs w:val="24"/>
              </w:rPr>
              <w:t>What woul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ou find helpful in the conversation on alcohol habits (why/why not)?</w:t>
            </w:r>
          </w:p>
          <w:p w14:paraId="5595C458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E4778D2" w14:textId="50130B25" w:rsidR="00933BC0" w:rsidRDefault="00933BC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do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gistic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97382">
              <w:rPr>
                <w:rFonts w:ascii="Times New Roman" w:hAnsi="Times New Roman"/>
                <w:sz w:val="24"/>
                <w:szCs w:val="24"/>
              </w:rPr>
              <w:t xml:space="preserve">or availability of offers affect option for treatment? Have you any personal experiences or reflections you would like to share? </w:t>
            </w:r>
          </w:p>
        </w:tc>
      </w:tr>
      <w:tr w:rsidR="003F197A" w:rsidRPr="003F197A" w14:paraId="4E0084CF" w14:textId="77777777" w:rsidTr="008A55DC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2D2A06E6" w14:textId="51326997" w:rsidR="003F197A" w:rsidRDefault="003F197A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ived facilitators</w:t>
            </w:r>
            <w:r w:rsidR="00697382">
              <w:rPr>
                <w:rFonts w:ascii="Times New Roman" w:hAnsi="Times New Roman"/>
                <w:sz w:val="24"/>
                <w:szCs w:val="24"/>
              </w:rPr>
              <w:t xml:space="preserve"> for addressing alcohol in general practice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D6AA34" w14:textId="03239AE2" w:rsidR="003E5C76" w:rsidRPr="003E5C76" w:rsidRDefault="003E5C76" w:rsidP="003E5C7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3E5C76">
              <w:rPr>
                <w:rFonts w:ascii="Times New Roman" w:hAnsi="Times New Roman"/>
                <w:sz w:val="24"/>
                <w:szCs w:val="24"/>
                <w:lang w:val="en"/>
              </w:rPr>
              <w:t>Which elements/facilitators do the patient experience as helpful for a conversation about alcohol (problems)?</w:t>
            </w:r>
          </w:p>
          <w:p w14:paraId="134C5AE5" w14:textId="77777777" w:rsidR="003E5C76" w:rsidRPr="003E5C76" w:rsidRDefault="003E5C76" w:rsidP="003E5C7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7347BA09" w14:textId="77777777" w:rsidR="003E5C76" w:rsidRPr="003E5C76" w:rsidRDefault="003E5C76" w:rsidP="003E5C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E5C76">
              <w:rPr>
                <w:rFonts w:ascii="Times New Roman" w:hAnsi="Times New Roman"/>
                <w:sz w:val="24"/>
                <w:szCs w:val="24"/>
                <w:lang w:val="en"/>
              </w:rPr>
              <w:t>When does it feel transgressive/not transgressive to talk about alcohol with professionals in practice?</w:t>
            </w:r>
          </w:p>
          <w:p w14:paraId="40576FE2" w14:textId="465FFAC1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1C20C36" w14:textId="32BFFA40" w:rsidR="003710AF" w:rsidRPr="003710AF" w:rsidRDefault="003710AF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would it take to make it easier to talk to others/the doctor about alcohol problems? </w:t>
            </w:r>
          </w:p>
          <w:p w14:paraId="6268EB20" w14:textId="77777777" w:rsidR="003710AF" w:rsidRPr="003710AF" w:rsidRDefault="003710AF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6E1125F5" w14:textId="12C53765" w:rsidR="003710AF" w:rsidRPr="003710AF" w:rsidRDefault="003710AF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t xml:space="preserve">Is it easier/harder to talk about alcohol if the focus is on what it does to the body? / </w:t>
            </w:r>
            <w:proofErr w:type="gramStart"/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t>if</w:t>
            </w:r>
            <w:proofErr w:type="gramEnd"/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t xml:space="preserve"> it is brought up on the basis of a symptom /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reasons for contact?</w:t>
            </w:r>
          </w:p>
          <w:p w14:paraId="22EA0C8F" w14:textId="77777777" w:rsidR="003710AF" w:rsidRPr="003710AF" w:rsidRDefault="003710AF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07F09ACD" w14:textId="77777777" w:rsidR="003710AF" w:rsidRPr="003710AF" w:rsidRDefault="003710AF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t>Do you feel that there may be a limit to what health professionals can/should ask about alcohol habits?</w:t>
            </w:r>
          </w:p>
          <w:p w14:paraId="346F5D93" w14:textId="77777777" w:rsidR="003710AF" w:rsidRPr="003710AF" w:rsidRDefault="003710AF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, if anything, would be a limit for you in terms of </w:t>
            </w:r>
            <w:r w:rsidRPr="003710AF">
              <w:rPr>
                <w:rFonts w:ascii="Times New Roman" w:hAnsi="Times New Roman"/>
                <w:sz w:val="24"/>
                <w:szCs w:val="24"/>
                <w:lang w:val="en"/>
              </w:rPr>
              <w:lastRenderedPageBreak/>
              <w:t>talking about the topic (e.g. way of asking, time or the content of the question itself)?</w:t>
            </w:r>
          </w:p>
          <w:p w14:paraId="756C1221" w14:textId="77777777" w:rsidR="003F197A" w:rsidRDefault="003F19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E3E1B" w:rsidRPr="003F197A" w14:paraId="13B5A7C9" w14:textId="77777777" w:rsidTr="008A55DC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3001B00" w14:textId="77777777" w:rsidR="003E3E1B" w:rsidRDefault="003E3E1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0E9278D" w14:textId="7C40F774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>According to the patients, how is alcohol consumption best/easiest discuss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ed</w:t>
            </w: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 xml:space="preserve"> in a consultation?</w:t>
            </w:r>
          </w:p>
          <w:p w14:paraId="2850C9E8" w14:textId="77777777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3E5E7E8E" w14:textId="7593CA27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>Does the person in question wish to receive something (material, advice) at the first consultation?</w:t>
            </w:r>
          </w:p>
          <w:p w14:paraId="38C59AD0" w14:textId="77777777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0FD0F48F" w14:textId="79FB5615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 xml:space="preserve">To what extent </w:t>
            </w:r>
            <w:r w:rsidR="009B328C">
              <w:rPr>
                <w:rFonts w:ascii="Times New Roman" w:hAnsi="Times New Roman"/>
                <w:sz w:val="24"/>
                <w:szCs w:val="24"/>
                <w:lang w:val="en"/>
              </w:rPr>
              <w:t>does the patient want to take</w:t>
            </w: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 xml:space="preserve"> material home?</w:t>
            </w:r>
          </w:p>
          <w:p w14:paraId="5E42C101" w14:textId="77777777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41F31FE6" w14:textId="77777777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increases the chances of the material </w:t>
            </w:r>
            <w:proofErr w:type="gramStart"/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>being used</w:t>
            </w:r>
            <w:proofErr w:type="gramEnd"/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>?</w:t>
            </w:r>
          </w:p>
          <w:p w14:paraId="271BA0E9" w14:textId="77777777" w:rsidR="00FF4066" w:rsidRPr="00FF4066" w:rsidRDefault="00FF4066" w:rsidP="00FF406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4618B1AE" w14:textId="62DF24C5" w:rsidR="003E3E1B" w:rsidRPr="00FF4066" w:rsidRDefault="00FF4066" w:rsidP="003E5C7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 xml:space="preserve">What has worked well in previous </w:t>
            </w:r>
            <w:r w:rsidR="009B328C">
              <w:rPr>
                <w:rFonts w:ascii="Times New Roman" w:hAnsi="Times New Roman"/>
                <w:sz w:val="24"/>
                <w:szCs w:val="24"/>
                <w:lang w:val="en"/>
              </w:rPr>
              <w:t>instances</w:t>
            </w:r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 xml:space="preserve">? (e.g. elements, structure, </w:t>
            </w:r>
            <w:proofErr w:type="gramStart"/>
            <w:r w:rsidR="00552D8E">
              <w:rPr>
                <w:rFonts w:ascii="Times New Roman" w:hAnsi="Times New Roman"/>
                <w:sz w:val="24"/>
                <w:szCs w:val="24"/>
                <w:lang w:val="en"/>
              </w:rPr>
              <w:t>ice-breakers</w:t>
            </w:r>
            <w:proofErr w:type="gramEnd"/>
            <w:r w:rsidRPr="00FF4066">
              <w:rPr>
                <w:rFonts w:ascii="Times New Roman" w:hAnsi="Times New Roman"/>
                <w:sz w:val="24"/>
                <w:szCs w:val="24"/>
                <w:lang w:val="en"/>
              </w:rPr>
              <w:t>)</w:t>
            </w:r>
            <w:r w:rsidR="009B328C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5F5A9FC7" w14:textId="4B3A9DED" w:rsidR="00B717AE" w:rsidRPr="00B717AE" w:rsidRDefault="00B717AE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How would </w:t>
            </w:r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>you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 prefer a topic </w:t>
            </w:r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 xml:space="preserve">like alcohol </w:t>
            </w:r>
            <w:proofErr w:type="gramStart"/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>is brought</w:t>
            </w:r>
            <w:proofErr w:type="gramEnd"/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 xml:space="preserve"> up – and when? </w:t>
            </w:r>
          </w:p>
          <w:p w14:paraId="32B07CB2" w14:textId="77777777" w:rsidR="00B717AE" w:rsidRPr="00B717AE" w:rsidRDefault="00B717AE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37AC859E" w14:textId="2F3E7556" w:rsidR="00B717AE" w:rsidRPr="00B717AE" w:rsidRDefault="00B717AE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B717AE">
              <w:rPr>
                <w:rFonts w:ascii="Times New Roman" w:hAnsi="Times New Roman"/>
                <w:sz w:val="24"/>
                <w:szCs w:val="24"/>
                <w:lang w:val="en"/>
              </w:rPr>
              <w:t>If you could decide</w:t>
            </w:r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 xml:space="preserve">, </w:t>
            </w:r>
            <w:r w:rsidR="000D4DA1">
              <w:rPr>
                <w:rFonts w:ascii="Times New Roman" w:hAnsi="Times New Roman"/>
                <w:sz w:val="24"/>
                <w:szCs w:val="24"/>
                <w:lang w:val="en"/>
              </w:rPr>
              <w:t>what</w:t>
            </w:r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 xml:space="preserve"> would the </w:t>
            </w:r>
            <w:r w:rsidR="000D4DA1">
              <w:rPr>
                <w:rFonts w:ascii="Times New Roman" w:hAnsi="Times New Roman"/>
                <w:sz w:val="24"/>
                <w:szCs w:val="24"/>
                <w:lang w:val="en"/>
              </w:rPr>
              <w:t>best-case</w:t>
            </w:r>
            <w:r w:rsidR="005B61CC">
              <w:rPr>
                <w:rFonts w:ascii="Times New Roman" w:hAnsi="Times New Roman"/>
                <w:sz w:val="24"/>
                <w:szCs w:val="24"/>
                <w:lang w:val="en"/>
              </w:rPr>
              <w:t xml:space="preserve"> scenario for alcohol treatment </w:t>
            </w:r>
            <w:r w:rsidR="000D4DA1">
              <w:rPr>
                <w:rFonts w:ascii="Times New Roman" w:hAnsi="Times New Roman"/>
                <w:sz w:val="24"/>
                <w:szCs w:val="24"/>
                <w:lang w:val="en"/>
              </w:rPr>
              <w:t>in Denmark look like?</w:t>
            </w:r>
          </w:p>
          <w:p w14:paraId="708EC6C7" w14:textId="77777777" w:rsidR="00B717AE" w:rsidRPr="00B717AE" w:rsidRDefault="00B717AE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41F5C86A" w14:textId="6A96F0D2" w:rsidR="00B717AE" w:rsidRDefault="00B717AE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B717AE">
              <w:rPr>
                <w:rFonts w:ascii="Times New Roman" w:hAnsi="Times New Roman"/>
                <w:sz w:val="24"/>
                <w:szCs w:val="24"/>
                <w:lang w:val="en"/>
              </w:rPr>
              <w:t xml:space="preserve">Who should be the </w:t>
            </w:r>
            <w:r w:rsidR="000D4DA1">
              <w:rPr>
                <w:rFonts w:ascii="Times New Roman" w:hAnsi="Times New Roman"/>
                <w:sz w:val="24"/>
                <w:szCs w:val="24"/>
                <w:lang w:val="en"/>
              </w:rPr>
              <w:t xml:space="preserve">first </w:t>
            </w:r>
            <w:r w:rsidRPr="00B717AE">
              <w:rPr>
                <w:rFonts w:ascii="Times New Roman" w:hAnsi="Times New Roman"/>
                <w:sz w:val="24"/>
                <w:szCs w:val="24"/>
                <w:lang w:val="en"/>
              </w:rPr>
              <w:t xml:space="preserve">contact? How could the contact </w:t>
            </w:r>
            <w:proofErr w:type="gramStart"/>
            <w:r w:rsidRPr="00B717AE">
              <w:rPr>
                <w:rFonts w:ascii="Times New Roman" w:hAnsi="Times New Roman"/>
                <w:sz w:val="24"/>
                <w:szCs w:val="24"/>
                <w:lang w:val="en"/>
              </w:rPr>
              <w:t>be made</w:t>
            </w:r>
            <w:proofErr w:type="gramEnd"/>
            <w:r w:rsidR="000D4DA1">
              <w:rPr>
                <w:rFonts w:ascii="Times New Roman" w:hAnsi="Times New Roman"/>
                <w:sz w:val="24"/>
                <w:szCs w:val="24"/>
                <w:lang w:val="en"/>
              </w:rPr>
              <w:t>?</w:t>
            </w:r>
          </w:p>
          <w:p w14:paraId="40B61EE1" w14:textId="77777777" w:rsidR="000D4DA1" w:rsidRPr="00B717AE" w:rsidRDefault="000D4DA1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05049D3D" w14:textId="4D8E4CC6" w:rsidR="00B717AE" w:rsidRPr="00B717AE" w:rsidRDefault="000D4DA1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Would you like to receive any material</w:t>
            </w:r>
            <w:r w:rsidR="00E33A9B">
              <w:rPr>
                <w:rFonts w:ascii="Times New Roman" w:hAnsi="Times New Roman"/>
                <w:sz w:val="24"/>
                <w:szCs w:val="24"/>
                <w:lang w:val="en"/>
              </w:rPr>
              <w:t>? S</w:t>
            </w:r>
            <w:r w:rsidR="00B717AE" w:rsidRPr="00B717AE">
              <w:rPr>
                <w:rFonts w:ascii="Times New Roman" w:hAnsi="Times New Roman"/>
                <w:sz w:val="24"/>
                <w:szCs w:val="24"/>
                <w:lang w:val="en"/>
              </w:rPr>
              <w:t>hould the material be online or physical?</w:t>
            </w:r>
          </w:p>
          <w:p w14:paraId="1D10D40D" w14:textId="77777777" w:rsidR="00B717AE" w:rsidRPr="00B717AE" w:rsidRDefault="00B717AE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  <w:p w14:paraId="29A3B49D" w14:textId="3AA79047" w:rsidR="00B717AE" w:rsidRPr="00B717AE" w:rsidRDefault="00E33A9B" w:rsidP="00B717A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o you have any e</w:t>
            </w:r>
            <w:r w:rsidR="00B717AE" w:rsidRPr="00B717AE">
              <w:rPr>
                <w:rFonts w:ascii="Times New Roman" w:hAnsi="Times New Roman"/>
                <w:sz w:val="24"/>
                <w:szCs w:val="24"/>
                <w:lang w:val="en"/>
              </w:rPr>
              <w:t xml:space="preserve">xperiences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with </w:t>
            </w:r>
            <w:r w:rsidR="00B717AE" w:rsidRPr="00B717AE">
              <w:rPr>
                <w:rFonts w:ascii="Times New Roman" w:hAnsi="Times New Roman"/>
                <w:sz w:val="24"/>
                <w:szCs w:val="24"/>
                <w:lang w:val="en"/>
              </w:rPr>
              <w:t xml:space="preserve">previous 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 xml:space="preserve">use of materials or procedures </w:t>
            </w:r>
            <w:r w:rsidR="00B717AE" w:rsidRPr="00B717AE">
              <w:rPr>
                <w:rFonts w:ascii="Times New Roman" w:hAnsi="Times New Roman"/>
                <w:sz w:val="24"/>
                <w:szCs w:val="24"/>
                <w:lang w:val="en"/>
              </w:rPr>
              <w:t xml:space="preserve">that have worked </w:t>
            </w:r>
            <w:r w:rsidRPr="00B717AE">
              <w:rPr>
                <w:rFonts w:ascii="Times New Roman" w:hAnsi="Times New Roman"/>
                <w:sz w:val="24"/>
                <w:szCs w:val="24"/>
                <w:lang w:val="en"/>
              </w:rPr>
              <w:t>well</w:t>
            </w:r>
            <w:r w:rsidR="00B717AE" w:rsidRPr="00B717AE">
              <w:rPr>
                <w:rFonts w:ascii="Times New Roman" w:hAnsi="Times New Roman"/>
                <w:sz w:val="24"/>
                <w:szCs w:val="24"/>
                <w:lang w:val="en"/>
              </w:rPr>
              <w:t>?</w:t>
            </w:r>
          </w:p>
          <w:p w14:paraId="3C654284" w14:textId="77777777" w:rsidR="003E3E1B" w:rsidRPr="00B717AE" w:rsidRDefault="003E3E1B" w:rsidP="003710A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55AAC38" w14:textId="77777777" w:rsidR="00AB7991" w:rsidRDefault="00AB7991" w:rsidP="006D56F4"/>
    <w:p w14:paraId="1264ABF4" w14:textId="0494E4DC" w:rsidR="004C404D" w:rsidRDefault="004C404D" w:rsidP="006D56F4">
      <w:r>
        <w:t xml:space="preserve">Interview guide for </w:t>
      </w:r>
      <w:r w:rsidR="00F267C1">
        <w:t xml:space="preserve">the </w:t>
      </w:r>
      <w:r>
        <w:t>healthcare professional interviews</w:t>
      </w:r>
    </w:p>
    <w:p w14:paraId="614AD501" w14:textId="77777777" w:rsidR="00F267C1" w:rsidRDefault="00F267C1" w:rsidP="006D56F4"/>
    <w:p w14:paraId="5B4B5E81" w14:textId="77777777" w:rsidR="004C404D" w:rsidRDefault="004C404D" w:rsidP="006D56F4"/>
    <w:tbl>
      <w:tblPr>
        <w:tblW w:w="11321" w:type="dxa"/>
        <w:tblInd w:w="-8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6"/>
        <w:gridCol w:w="3358"/>
        <w:gridCol w:w="5307"/>
      </w:tblGrid>
      <w:tr w:rsidR="009B2B23" w:rsidRPr="00B70C6E" w14:paraId="3CD153AE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05E81E6E" w14:textId="77777777" w:rsidR="009B2B23" w:rsidRDefault="009B2B23" w:rsidP="00DA6E2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ayer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14:paraId="34E410A4" w14:textId="77777777" w:rsidR="009B2B23" w:rsidRDefault="009B2B23" w:rsidP="00DA6E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verall questions</w:t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2C5F43A3" w14:textId="77777777" w:rsidR="009B2B23" w:rsidRDefault="009B2B23" w:rsidP="00DA6E2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ayer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14:paraId="5DB298CF" w14:textId="77777777" w:rsidR="009B2B23" w:rsidRDefault="009B2B23" w:rsidP="00DA6E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search questions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hideMark/>
          </w:tcPr>
          <w:p w14:paraId="279D19D0" w14:textId="77777777" w:rsidR="009B2B23" w:rsidRDefault="009B2B23" w:rsidP="00DA6E2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ayer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14:paraId="50F40785" w14:textId="77777777" w:rsidR="009B2B23" w:rsidRPr="00B70C6E" w:rsidRDefault="009B2B23" w:rsidP="00DA6E2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terview questions</w:t>
            </w:r>
          </w:p>
        </w:tc>
      </w:tr>
      <w:tr w:rsidR="009B2B23" w:rsidRPr="0056039D" w14:paraId="45D48984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785442D" w14:textId="0DF677F7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Positive experiences from consultations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regarding alcohol habits</w:t>
            </w:r>
          </w:p>
          <w:p w14:paraId="0F745221" w14:textId="77777777" w:rsidR="009B2B23" w:rsidRPr="0056039D" w:rsidRDefault="009B2B23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D92C149" w14:textId="77777777" w:rsidR="009B2B23" w:rsidRDefault="008419FA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o</w:t>
            </w:r>
            <w:r w:rsidR="00B76AE5">
              <w:rPr>
                <w:rFonts w:ascii="Times New Roman" w:hAnsi="Times New Roman"/>
                <w:bCs/>
                <w:sz w:val="24"/>
                <w:szCs w:val="24"/>
              </w:rPr>
              <w:t xml:space="preserve"> they ask about alcohol? </w:t>
            </w:r>
          </w:p>
          <w:p w14:paraId="4103CEA1" w14:textId="77777777" w:rsidR="00532105" w:rsidRDefault="00532105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7C7F6259" w14:textId="5358352D" w:rsidR="00B76AE5" w:rsidRPr="0056039D" w:rsidRDefault="00B76AE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09BB66C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 you have experience talking to patients about alcohol?</w:t>
            </w:r>
          </w:p>
          <w:p w14:paraId="60B20F78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1E16F63C" w14:textId="12F385E0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Are you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the ones 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bringing it up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(staff group) 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How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do you usually </w:t>
            </w:r>
            <w:r w:rsidR="00121F86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go about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it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71F12719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4B75D8FA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 you ever fail to ask? Why?</w:t>
            </w:r>
          </w:p>
          <w:p w14:paraId="7AD27830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7759B40F" w14:textId="2BDB1E3A" w:rsidR="00532105" w:rsidRPr="00532105" w:rsidRDefault="00121F86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lastRenderedPageBreak/>
              <w:t>W</w:t>
            </w:r>
            <w:r w:rsidR="00532105"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hat could help you get better?</w:t>
            </w:r>
          </w:p>
          <w:p w14:paraId="475D8F92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6B59B212" w14:textId="3C496542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Have you experienced </w:t>
            </w:r>
            <w:r w:rsidR="00121F86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positive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situations – a dialogue, a problem, a relationship, an opportunity or something else</w:t>
            </w:r>
            <w:r w:rsidR="00831CB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– that lead to a conversation on alcohol habits/change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6B115B2A" w14:textId="66BE73C2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What happened? </w:t>
            </w:r>
          </w:p>
          <w:p w14:paraId="13E35990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6DDF9AB4" w14:textId="474C587A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as it what you expected? Why</w:t>
            </w:r>
            <w:r w:rsidR="00831CB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/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</w:t>
            </w:r>
            <w:r w:rsidR="00831CB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why </w:t>
            </w: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not?</w:t>
            </w:r>
          </w:p>
          <w:p w14:paraId="363ED75D" w14:textId="77777777" w:rsidR="00532105" w:rsidRP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3DECF089" w14:textId="61D49DAA" w:rsidR="009B2B23" w:rsidRPr="00AB7991" w:rsidRDefault="00532105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da-DK"/>
              </w:rPr>
            </w:pPr>
            <w:r w:rsidRPr="0053210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id you feel that your relationship with the patient changed by talking about alcohol habits? Why/why not?</w:t>
            </w:r>
          </w:p>
        </w:tc>
      </w:tr>
      <w:tr w:rsidR="0056039D" w:rsidRPr="0056039D" w14:paraId="7F11884C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313F54A" w14:textId="77777777" w:rsidR="007E0C9E" w:rsidRPr="0056039D" w:rsidRDefault="007E0C9E" w:rsidP="007E0C9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lastRenderedPageBreak/>
              <w:t xml:space="preserve">Facilitators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for talking</w:t>
            </w: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lcohol in a consultation</w:t>
            </w:r>
          </w:p>
          <w:p w14:paraId="064479D5" w14:textId="77777777" w:rsidR="0056039D" w:rsidRPr="007E0C9E" w:rsidRDefault="0056039D" w:rsidP="007E0C9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9A96902" w14:textId="77777777" w:rsid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What works for them? </w:t>
            </w:r>
          </w:p>
          <w:p w14:paraId="032E5144" w14:textId="77777777" w:rsid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2F04185" w14:textId="77777777" w:rsidR="00532105" w:rsidRDefault="00532105" w:rsidP="0053210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How do they frame it and when? </w:t>
            </w:r>
          </w:p>
          <w:p w14:paraId="0C02A34B" w14:textId="77777777" w:rsidR="0056039D" w:rsidRPr="0056039D" w:rsidRDefault="0056039D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AD0B34F" w14:textId="77777777" w:rsidR="00095F7C" w:rsidRDefault="00B337F3" w:rsidP="00095F7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B337F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In what situations </w:t>
            </w:r>
            <w:r w:rsidR="00095F7C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</w:t>
            </w:r>
            <w:r w:rsidRPr="00B337F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you ask</w:t>
            </w:r>
            <w:r w:rsidR="00095F7C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bout alcohol</w:t>
            </w:r>
            <w:r w:rsidRPr="00B337F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 Why?</w:t>
            </w:r>
          </w:p>
          <w:p w14:paraId="228D7EE4" w14:textId="77777777" w:rsidR="00095F7C" w:rsidRDefault="00095F7C" w:rsidP="00095F7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What makes it easier? </w:t>
            </w:r>
          </w:p>
          <w:p w14:paraId="5FA39A73" w14:textId="376EB111" w:rsidR="00B337F3" w:rsidRPr="00B337F3" w:rsidRDefault="00095F7C" w:rsidP="00B337F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B337F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</w:t>
            </w:r>
          </w:p>
          <w:p w14:paraId="22691F98" w14:textId="128A157A" w:rsidR="00B337F3" w:rsidRDefault="00B80DB4" w:rsidP="00B337F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 you have a “go-to” sentence or way of framing the question(s)?</w:t>
            </w:r>
          </w:p>
          <w:p w14:paraId="383E3F6E" w14:textId="77777777" w:rsidR="00B80DB4" w:rsidRDefault="00B80DB4" w:rsidP="00B337F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5C3F2F97" w14:textId="51D95DE5" w:rsidR="0056039D" w:rsidRPr="0056039D" w:rsidRDefault="009C7B03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How much emphasis do you usually put on </w:t>
            </w:r>
            <w:proofErr w:type="gramStart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ossible </w:t>
            </w:r>
            <w:r w:rsidR="007B0DA2">
              <w:rPr>
                <w:rFonts w:ascii="Times New Roman" w:hAnsi="Times New Roman"/>
                <w:bCs/>
                <w:sz w:val="24"/>
                <w:szCs w:val="24"/>
              </w:rPr>
              <w:t>affects</w:t>
            </w:r>
            <w:proofErr w:type="gramEnd"/>
            <w:r w:rsidR="007B0DA2">
              <w:rPr>
                <w:rFonts w:ascii="Times New Roman" w:hAnsi="Times New Roman"/>
                <w:bCs/>
                <w:sz w:val="24"/>
                <w:szCs w:val="24"/>
              </w:rPr>
              <w:t xml:space="preserve"> of alcohol on the patient’s symptom?</w:t>
            </w:r>
          </w:p>
        </w:tc>
      </w:tr>
      <w:tr w:rsidR="0056039D" w:rsidRPr="0056039D" w14:paraId="2EBDF7BB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8D591C8" w14:textId="77777777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Experiences from consultations concerning other "difficult topics"</w:t>
            </w:r>
          </w:p>
          <w:p w14:paraId="4F91A690" w14:textId="77777777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6A203D4" w14:textId="77777777" w:rsidR="006F154A" w:rsidRPr="006F154A" w:rsidRDefault="006F154A" w:rsidP="006F154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6F154A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ifficult conversations and difficult clinical issues:</w:t>
            </w:r>
          </w:p>
          <w:p w14:paraId="5079BA20" w14:textId="3CC33A55" w:rsidR="006F154A" w:rsidRPr="006F154A" w:rsidRDefault="000C2DD4" w:rsidP="006F154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Which topics </w:t>
            </w:r>
            <w:proofErr w:type="gramStart"/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are perceived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s difficult (if any)</w:t>
            </w:r>
          </w:p>
          <w:p w14:paraId="68E63CDB" w14:textId="77777777" w:rsidR="006F154A" w:rsidRPr="006F154A" w:rsidRDefault="006F154A" w:rsidP="006F154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6F154A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How were these </w:t>
            </w:r>
            <w:proofErr w:type="gramStart"/>
            <w:r w:rsidRPr="006F154A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handled</w:t>
            </w:r>
            <w:proofErr w:type="gramEnd"/>
            <w:r w:rsidRPr="006F154A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 Did it require structure, courage, knowledge, openness?</w:t>
            </w:r>
          </w:p>
          <w:p w14:paraId="63B99897" w14:textId="77777777" w:rsidR="006F154A" w:rsidRPr="006F154A" w:rsidRDefault="006F154A" w:rsidP="006F154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6F154A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id they miss anything in these situations that can be related to the subject of alcohol?</w:t>
            </w:r>
          </w:p>
          <w:p w14:paraId="21AFBCAE" w14:textId="0195CCCE" w:rsidR="0056039D" w:rsidRPr="00AB7991" w:rsidRDefault="006F154A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What were </w:t>
            </w:r>
            <w:proofErr w:type="gramStart"/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some</w:t>
            </w:r>
            <w:proofErr w:type="gramEnd"/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spects that worked well?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5CCE757" w14:textId="1011B34E" w:rsidR="00FB4B5F" w:rsidRDefault="00FB4B5F" w:rsidP="00FB4B5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FB4B5F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Can you see parallels to other difficult conversation topics? Is there something that repeats itself – such as structure, openness, courage, knowledge or something else you can draw on – or feel you need</w:t>
            </w:r>
            <w:r w:rsidR="000C2DD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more of</w:t>
            </w:r>
            <w:r w:rsidR="001978C2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/try to be better at</w:t>
            </w:r>
            <w:r w:rsidRPr="00FB4B5F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4E2F6A83" w14:textId="77777777" w:rsidR="001978C2" w:rsidRDefault="001978C2" w:rsidP="00FB4B5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5EB4107" w14:textId="1201E103" w:rsidR="001978C2" w:rsidRPr="00FB4B5F" w:rsidRDefault="001978C2" w:rsidP="00FB4B5F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6DE614EF" w14:textId="77777777" w:rsidR="0056039D" w:rsidRPr="0056039D" w:rsidRDefault="0056039D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039D" w:rsidRPr="0056039D" w14:paraId="6F747C5E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15C2B9F" w14:textId="77777777" w:rsidR="0056039D" w:rsidRDefault="007E0C9E" w:rsidP="007E0C9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lastRenderedPageBreak/>
              <w:t xml:space="preserve">Barriers to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addressing</w:t>
            </w: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lcohol in a consultation</w:t>
            </w:r>
          </w:p>
          <w:p w14:paraId="40236D19" w14:textId="264A388D" w:rsidR="007E0C9E" w:rsidRPr="007E0C9E" w:rsidRDefault="007E0C9E" w:rsidP="007E0C9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A1D2782" w14:textId="1FA70109" w:rsidR="0056039D" w:rsidRPr="0056039D" w:rsidRDefault="00854E61" w:rsidP="00854E61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E61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Is it a problem that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they perceive as</w:t>
            </w:r>
            <w:r w:rsidRPr="00854E61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e.g. </w:t>
            </w:r>
            <w:r w:rsidRPr="00854E61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communicative, cultural, structural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? Do they lack knowledge? 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534781A" w14:textId="77777777" w:rsidR="002672FE" w:rsidRPr="002672FE" w:rsidRDefault="002672FE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672F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hat can hold someone back from asking about alcohol habits?</w:t>
            </w:r>
          </w:p>
          <w:p w14:paraId="2D9FB285" w14:textId="77777777" w:rsidR="001978C2" w:rsidRDefault="001978C2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51E4FBA8" w14:textId="37F7846A" w:rsidR="002672FE" w:rsidRPr="002672FE" w:rsidRDefault="002672FE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672F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hat could help you to ask more often about patients' alcohol problems?</w:t>
            </w:r>
          </w:p>
          <w:p w14:paraId="58973100" w14:textId="77777777" w:rsidR="002672FE" w:rsidRPr="002672FE" w:rsidRDefault="002672FE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3B3FA617" w14:textId="77777777" w:rsidR="002672FE" w:rsidRPr="002672FE" w:rsidRDefault="002672FE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672F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Is time a factor?</w:t>
            </w:r>
          </w:p>
          <w:p w14:paraId="37A423C7" w14:textId="77777777" w:rsidR="002672FE" w:rsidRPr="002672FE" w:rsidRDefault="002672FE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672F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Experience?</w:t>
            </w:r>
          </w:p>
          <w:p w14:paraId="2EFD53C6" w14:textId="056B988B" w:rsidR="002672FE" w:rsidRDefault="002672FE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672F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Knowledge of alcohol? / </w:t>
            </w:r>
            <w:proofErr w:type="gramStart"/>
            <w:r w:rsidRPr="002672F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treatment</w:t>
            </w:r>
            <w:proofErr w:type="gramEnd"/>
            <w:r w:rsidR="006D48F2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for alcohol problems? </w:t>
            </w:r>
          </w:p>
          <w:p w14:paraId="07FC6AAC" w14:textId="77777777" w:rsidR="00C869DC" w:rsidRDefault="00C869DC" w:rsidP="002672F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3B816E62" w14:textId="79EFD9D8" w:rsidR="0056039D" w:rsidRPr="0056039D" w:rsidRDefault="00C869DC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Does the organization </w:t>
            </w:r>
            <w:r w:rsidR="00583ECE">
              <w:rPr>
                <w:rFonts w:ascii="Times New Roman" w:hAnsi="Times New Roman"/>
                <w:bCs/>
                <w:sz w:val="24"/>
                <w:szCs w:val="24"/>
              </w:rPr>
              <w:t xml:space="preserve">matter (e.g. workflow or who sees the patient first/at follow-up)? </w:t>
            </w:r>
          </w:p>
        </w:tc>
      </w:tr>
      <w:tr w:rsidR="0056039D" w:rsidRPr="0056039D" w14:paraId="04CC2BC6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7B80899" w14:textId="3B4A79E9" w:rsidR="0056039D" w:rsidRPr="0056039D" w:rsidRDefault="007E0C9E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Can we make the topic of alcohol easier to address</w:t>
            </w:r>
            <w:r w:rsidR="0056039D"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59979B33" w14:textId="77777777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1ED3607" w14:textId="77777777" w:rsidR="00C373B9" w:rsidRPr="00C373B9" w:rsidRDefault="00C373B9" w:rsidP="00C373B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C373B9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 staff feel they know when to ask?</w:t>
            </w:r>
          </w:p>
          <w:p w14:paraId="243E7DCA" w14:textId="2F47697D" w:rsidR="00C373B9" w:rsidRPr="00C373B9" w:rsidRDefault="00C373B9" w:rsidP="00C373B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C373B9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 they feel they know how to ask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2829E8B8" w14:textId="77777777" w:rsidR="0056039D" w:rsidRPr="00C373B9" w:rsidRDefault="0056039D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7923064" w14:textId="77777777" w:rsidR="002A20B0" w:rsidRPr="002A20B0" w:rsidRDefault="002A20B0" w:rsidP="002A20B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Is there anything you think will make it easier to talk about/ask questions/help you talk about the topic?</w:t>
            </w:r>
          </w:p>
          <w:p w14:paraId="6E57559A" w14:textId="346C2316" w:rsidR="002A20B0" w:rsidRPr="002A20B0" w:rsidRDefault="003C26B4" w:rsidP="002A20B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e.g.</w:t>
            </w:r>
            <w:r w:rsidR="002A20B0"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material?</w:t>
            </w:r>
          </w:p>
          <w:p w14:paraId="277BD6A7" w14:textId="77777777" w:rsidR="002A20B0" w:rsidRPr="002A20B0" w:rsidRDefault="002A20B0" w:rsidP="002A20B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es it help to have a fixed structure?</w:t>
            </w:r>
          </w:p>
          <w:p w14:paraId="54E6991C" w14:textId="77777777" w:rsidR="002A20B0" w:rsidRPr="002A20B0" w:rsidRDefault="002A20B0" w:rsidP="002A20B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2D8CBC36" w14:textId="21D8C2EC" w:rsidR="002A20B0" w:rsidRPr="002A20B0" w:rsidRDefault="002A20B0" w:rsidP="002A20B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es accessibility matter? (online material, easy access to material)</w:t>
            </w:r>
          </w:p>
          <w:p w14:paraId="0B1D32D2" w14:textId="77777777" w:rsidR="002A20B0" w:rsidRPr="002A20B0" w:rsidRDefault="002A20B0" w:rsidP="002A20B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6AD1919D" w14:textId="52FE5460" w:rsidR="0056039D" w:rsidRPr="00AB7991" w:rsidRDefault="002A20B0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da-DK"/>
              </w:rPr>
            </w:pPr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Does the way you work in the clinic have an influence on the presentation/problem? How do you think it can </w:t>
            </w:r>
            <w:proofErr w:type="gramStart"/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be made</w:t>
            </w:r>
            <w:proofErr w:type="gramEnd"/>
            <w:r w:rsidRPr="002A20B0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easier to talk about/handle/follow up - based on how you work in the clinic? (e.g. follow-up, groups, screening, collaboration)</w:t>
            </w:r>
          </w:p>
        </w:tc>
      </w:tr>
      <w:tr w:rsidR="0056039D" w:rsidRPr="0056039D" w14:paraId="39B01BA3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4210BA4" w14:textId="07DC12C5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The staff's sense of when and how </w:t>
            </w:r>
            <w:r w:rsidR="007E0C9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to inquire about alcohol</w:t>
            </w:r>
          </w:p>
          <w:p w14:paraId="1C31968B" w14:textId="77777777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91CAA76" w14:textId="77777777" w:rsidR="00C46ED8" w:rsidRPr="00C46ED8" w:rsidRDefault="00C46ED8" w:rsidP="00C46ED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46ED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 they feel that they know enough about alcohol (problems) and treatment to be able to help patients further?</w:t>
            </w:r>
          </w:p>
          <w:p w14:paraId="3569158F" w14:textId="77777777" w:rsidR="0056039D" w:rsidRPr="0056039D" w:rsidRDefault="0056039D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19BCB6C" w14:textId="77777777" w:rsidR="007A61B3" w:rsidRPr="007A61B3" w:rsidRDefault="007A61B3" w:rsidP="007A61B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7A61B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As professionals, do you feel that you know when you can/should ask?</w:t>
            </w:r>
          </w:p>
          <w:p w14:paraId="644DEE1A" w14:textId="0BE807FD" w:rsidR="007A61B3" w:rsidRPr="007A61B3" w:rsidRDefault="007A61B3" w:rsidP="007A61B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7A61B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Is it easier if things </w:t>
            </w:r>
            <w:proofErr w:type="gramStart"/>
            <w:r w:rsidRPr="007A61B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are standardized</w:t>
            </w:r>
            <w:proofErr w:type="gramEnd"/>
            <w:r w:rsidR="00583EC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  <w:r w:rsidR="00FD7919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Or do you prefer a flexible approach? </w:t>
            </w:r>
          </w:p>
          <w:p w14:paraId="730B8943" w14:textId="77777777" w:rsidR="007A61B3" w:rsidRPr="007A61B3" w:rsidRDefault="007A61B3" w:rsidP="007A61B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1C9DD637" w14:textId="77777777" w:rsidR="007A61B3" w:rsidRPr="007A61B3" w:rsidRDefault="007A61B3" w:rsidP="007A61B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7A61B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Does it make a difference to you whether it is the doctor or the nurse who brings up the subject? Why?</w:t>
            </w:r>
          </w:p>
          <w:p w14:paraId="1B6CD83B" w14:textId="549DBFE5" w:rsidR="0056039D" w:rsidRPr="0056039D" w:rsidRDefault="007A61B3" w:rsidP="00C43C0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7A61B3">
              <w:rPr>
                <w:rFonts w:ascii="Times New Roman" w:hAnsi="Times New Roman"/>
                <w:bCs/>
                <w:sz w:val="24"/>
                <w:szCs w:val="24"/>
                <w:lang w:val="en"/>
              </w:rPr>
              <w:lastRenderedPageBreak/>
              <w:t>What works well/less well?</w:t>
            </w:r>
          </w:p>
        </w:tc>
      </w:tr>
      <w:tr w:rsidR="0056039D" w:rsidRPr="0056039D" w14:paraId="510D0471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B704FFE" w14:textId="2299125F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lastRenderedPageBreak/>
              <w:t>Use of and need for material</w:t>
            </w:r>
            <w:r w:rsidR="007E0C9E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e.g. manual, hand-outs and patient material</w:t>
            </w:r>
          </w:p>
          <w:p w14:paraId="68A257F2" w14:textId="77777777" w:rsidR="0056039D" w:rsidRPr="0056039D" w:rsidRDefault="0056039D" w:rsidP="0056039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FCE4A11" w14:textId="78CFBAF3" w:rsidR="00C46ED8" w:rsidRPr="00C46ED8" w:rsidRDefault="009A70C0" w:rsidP="00C46ED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Can they think of barriers to using </w:t>
            </w:r>
            <w:r w:rsidRPr="00C46ED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material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(e.g. manual or hand-outs)</w:t>
            </w:r>
            <w:r w:rsidR="00C46ED8" w:rsidRPr="00C46ED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? </w:t>
            </w:r>
          </w:p>
          <w:p w14:paraId="37FC47DE" w14:textId="4C3EA2F1" w:rsidR="00C46ED8" w:rsidRDefault="00A267D8" w:rsidP="00C46ED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Do they perceive specific patient groups to be particularly positive (or negative) or more/less opportune </w:t>
            </w:r>
            <w:r w:rsidR="00913BE5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in terms of hand-out material</w:t>
            </w:r>
            <w:r w:rsidR="00C46ED8" w:rsidRPr="00C46ED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? </w:t>
            </w:r>
          </w:p>
          <w:p w14:paraId="3714BEE6" w14:textId="4E65B244" w:rsidR="0056039D" w:rsidRPr="0056039D" w:rsidRDefault="00913BE5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What would the perfect </w:t>
            </w:r>
            <w:r w:rsidR="00544584">
              <w:rPr>
                <w:rFonts w:ascii="Times New Roman" w:hAnsi="Times New Roman"/>
                <w:bCs/>
                <w:sz w:val="24"/>
                <w:szCs w:val="24"/>
              </w:rPr>
              <w:t xml:space="preserve">instruction manual for staff, and perfect patient material look like? 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28240C0" w14:textId="4E08401D" w:rsidR="000040CC" w:rsidRPr="000040CC" w:rsidRDefault="000040CC" w:rsidP="000040C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0040CC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hen does it feel right to use patient material and homework - and to what extent?</w:t>
            </w:r>
          </w:p>
          <w:p w14:paraId="59FAAEF6" w14:textId="77777777" w:rsidR="000040CC" w:rsidRPr="000040CC" w:rsidRDefault="000040CC" w:rsidP="000040C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1B31B641" w14:textId="64DD71BF" w:rsidR="000040CC" w:rsidRPr="000040CC" w:rsidRDefault="000040CC" w:rsidP="000040C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0040CC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hat makes you want to use it/not want to use it? Why?</w:t>
            </w:r>
          </w:p>
          <w:p w14:paraId="5D29A365" w14:textId="77777777" w:rsidR="000040CC" w:rsidRPr="000040CC" w:rsidRDefault="000040CC" w:rsidP="000040C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216E33FB" w14:textId="3EC8B1BB" w:rsidR="000040CC" w:rsidRPr="000040CC" w:rsidRDefault="000040CC" w:rsidP="000040C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0040CC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Are there any consultations or issues where it is particularly relevant or good to have</w:t>
            </w:r>
            <w:r w:rsidR="00167812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patient material ready</w:t>
            </w:r>
            <w:r w:rsidRPr="000040CC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31EC4B2E" w14:textId="77777777" w:rsidR="0056039D" w:rsidRPr="0056039D" w:rsidRDefault="0056039D" w:rsidP="00167812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039D" w:rsidRPr="0056039D" w14:paraId="384D2F1C" w14:textId="77777777" w:rsidTr="00DA6E2D">
        <w:tc>
          <w:tcPr>
            <w:tcW w:w="26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33B835E" w14:textId="1CF95DAF" w:rsidR="0056039D" w:rsidRPr="0056039D" w:rsidRDefault="007E0C9E" w:rsidP="001B05A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</w:t>
            </w:r>
            <w:r w:rsidR="0056039D" w:rsidRPr="0056039D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hat is essential for them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to make an alcohol intervention work?</w:t>
            </w:r>
          </w:p>
        </w:tc>
        <w:tc>
          <w:tcPr>
            <w:tcW w:w="33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49A8B5A" w14:textId="307B904B" w:rsidR="00544584" w:rsidRPr="00544584" w:rsidRDefault="00544584" w:rsidP="0054458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4458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hat gives the professionals more/less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motivation</w:t>
            </w:r>
            <w:r w:rsidRPr="0054458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to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ork</w:t>
            </w:r>
            <w:r w:rsidR="00742C5B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with the topic of alcohol on a regular basis</w:t>
            </w:r>
            <w:r w:rsidRPr="0054458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17E0F455" w14:textId="77777777" w:rsidR="00544584" w:rsidRPr="00544584" w:rsidRDefault="00544584" w:rsidP="0054458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2C0A254A" w14:textId="1F91353B" w:rsidR="00544584" w:rsidRDefault="00544584" w:rsidP="0054458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4458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How do they see it most easily becoming a part of their daily </w:t>
            </w:r>
            <w:r w:rsidR="00742C5B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ork</w:t>
            </w:r>
            <w:r w:rsidRPr="00544584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?</w:t>
            </w:r>
          </w:p>
          <w:p w14:paraId="62186E27" w14:textId="182D1C02" w:rsidR="00742C5B" w:rsidRDefault="00742C5B" w:rsidP="0054458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4D2BB315" w14:textId="0758827F" w:rsidR="0056039D" w:rsidRPr="0056039D" w:rsidRDefault="00742C5B" w:rsidP="00DA6E2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Examples of other projects/materials </w:t>
            </w:r>
            <w:r w:rsidR="003B3A7F">
              <w:rPr>
                <w:rFonts w:ascii="Times New Roman" w:hAnsi="Times New Roman"/>
                <w:bCs/>
                <w:sz w:val="24"/>
                <w:szCs w:val="24"/>
              </w:rPr>
              <w:t xml:space="preserve">that have worked well/they still use/have found helpful. </w:t>
            </w:r>
          </w:p>
        </w:tc>
        <w:tc>
          <w:tcPr>
            <w:tcW w:w="53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10DC694" w14:textId="4C425579" w:rsidR="00574458" w:rsidRPr="00574458" w:rsidRDefault="00574458" w:rsidP="0057445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 w:rsidRPr="0057445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In the ideal world, how </w:t>
            </w:r>
            <w:r w:rsidR="00167812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can </w:t>
            </w:r>
            <w:r w:rsidRPr="0057445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we help patients with alcohol problems? Material, options, </w:t>
            </w:r>
            <w:r w:rsidR="00167812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place of contact</w:t>
            </w:r>
            <w:r w:rsidR="00792E29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, routines. </w:t>
            </w:r>
          </w:p>
          <w:p w14:paraId="688815D2" w14:textId="77777777" w:rsidR="00574458" w:rsidRDefault="00574458" w:rsidP="0057445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1C8B9168" w14:textId="77777777" w:rsidR="00AB7991" w:rsidRPr="00574458" w:rsidRDefault="00AB7991" w:rsidP="0057445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</w:p>
          <w:p w14:paraId="47BA155F" w14:textId="543EE673" w:rsidR="00574458" w:rsidRDefault="00792E29" w:rsidP="0057445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W</w:t>
            </w:r>
            <w:r w:rsidR="00574458" w:rsidRPr="0057445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>hat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would make it easier</w:t>
            </w:r>
            <w:r w:rsidR="00574458" w:rsidRPr="00574458"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for you </w:t>
            </w:r>
            <w:r>
              <w:rPr>
                <w:rFonts w:ascii="Times New Roman" w:hAnsi="Times New Roman"/>
                <w:bCs/>
                <w:sz w:val="24"/>
                <w:szCs w:val="24"/>
                <w:lang w:val="en"/>
              </w:rPr>
              <w:t xml:space="preserve">to work with this topic, in general? </w:t>
            </w:r>
          </w:p>
          <w:p w14:paraId="027220C6" w14:textId="77777777" w:rsidR="0056039D" w:rsidRDefault="0056039D" w:rsidP="00792E2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7C92A312" w14:textId="77777777" w:rsidR="00792E29" w:rsidRDefault="00792E29" w:rsidP="00792E2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What would that look like in your practice? </w:t>
            </w:r>
          </w:p>
          <w:p w14:paraId="730F8C5A" w14:textId="77777777" w:rsidR="00792E29" w:rsidRDefault="00792E29" w:rsidP="00792E2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20820D83" w14:textId="69E4B58A" w:rsidR="00792E29" w:rsidRPr="00792E29" w:rsidRDefault="00C43C03" w:rsidP="00792E29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Do you have experiences from other projects that have work well? E.g. changes in routines, materials that work well. Favorite projects/initiatives that you still use? </w:t>
            </w:r>
          </w:p>
        </w:tc>
      </w:tr>
    </w:tbl>
    <w:p w14:paraId="34B4A73B" w14:textId="77777777" w:rsidR="004C404D" w:rsidRPr="0056039D" w:rsidRDefault="004C404D" w:rsidP="003C26B4">
      <w:pPr>
        <w:rPr>
          <w:bCs/>
        </w:rPr>
      </w:pPr>
    </w:p>
    <w:sectPr w:rsidR="004C404D" w:rsidRPr="0056039D" w:rsidSect="00B70C6E">
      <w:headerReference w:type="default" r:id="rId8"/>
      <w:pgSz w:w="11906" w:h="16838"/>
      <w:pgMar w:top="142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56C10" w14:textId="77777777" w:rsidR="0098323F" w:rsidRDefault="0098323F" w:rsidP="00115E35">
      <w:r>
        <w:separator/>
      </w:r>
    </w:p>
  </w:endnote>
  <w:endnote w:type="continuationSeparator" w:id="0">
    <w:p w14:paraId="0356FA69" w14:textId="77777777" w:rsidR="0098323F" w:rsidRDefault="0098323F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8647F" w14:textId="77777777" w:rsidR="0098323F" w:rsidRDefault="0098323F" w:rsidP="00115E35">
      <w:r>
        <w:separator/>
      </w:r>
    </w:p>
  </w:footnote>
  <w:footnote w:type="continuationSeparator" w:id="0">
    <w:p w14:paraId="5413A676" w14:textId="77777777" w:rsidR="0098323F" w:rsidRDefault="0098323F" w:rsidP="00115E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D19E4" w14:textId="77777777" w:rsidR="00B70C6E" w:rsidRDefault="00B70C6E" w:rsidP="00B70C6E">
    <w:pPr>
      <w:pStyle w:val="Sidehoved"/>
    </w:pPr>
  </w:p>
  <w:p w14:paraId="5E594DDF" w14:textId="77777777" w:rsidR="00B70C6E" w:rsidRPr="00B70C6E" w:rsidRDefault="00B70C6E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7A"/>
    <w:rsid w:val="000040CC"/>
    <w:rsid w:val="00033327"/>
    <w:rsid w:val="0003486B"/>
    <w:rsid w:val="00095F7C"/>
    <w:rsid w:val="000C2DD4"/>
    <w:rsid w:val="000D4DA1"/>
    <w:rsid w:val="00100C81"/>
    <w:rsid w:val="00115E35"/>
    <w:rsid w:val="00121F86"/>
    <w:rsid w:val="00167812"/>
    <w:rsid w:val="00174AE2"/>
    <w:rsid w:val="001978C2"/>
    <w:rsid w:val="001B05A3"/>
    <w:rsid w:val="002672FE"/>
    <w:rsid w:val="002A1263"/>
    <w:rsid w:val="002A20B0"/>
    <w:rsid w:val="003710AF"/>
    <w:rsid w:val="003B3A7F"/>
    <w:rsid w:val="003C26B4"/>
    <w:rsid w:val="003C3083"/>
    <w:rsid w:val="003E3E1B"/>
    <w:rsid w:val="003E5C76"/>
    <w:rsid w:val="003E6AC5"/>
    <w:rsid w:val="003F197A"/>
    <w:rsid w:val="00405915"/>
    <w:rsid w:val="004C404D"/>
    <w:rsid w:val="00532105"/>
    <w:rsid w:val="00544584"/>
    <w:rsid w:val="00552D8E"/>
    <w:rsid w:val="0056039D"/>
    <w:rsid w:val="00574458"/>
    <w:rsid w:val="00583ECE"/>
    <w:rsid w:val="005B61CC"/>
    <w:rsid w:val="005E0D99"/>
    <w:rsid w:val="006533B9"/>
    <w:rsid w:val="006666BE"/>
    <w:rsid w:val="00691EDE"/>
    <w:rsid w:val="00697382"/>
    <w:rsid w:val="006A7289"/>
    <w:rsid w:val="006D48F2"/>
    <w:rsid w:val="006D56F4"/>
    <w:rsid w:val="006E0973"/>
    <w:rsid w:val="006F154A"/>
    <w:rsid w:val="006F1F75"/>
    <w:rsid w:val="0074293F"/>
    <w:rsid w:val="00742C5B"/>
    <w:rsid w:val="00766541"/>
    <w:rsid w:val="00792E29"/>
    <w:rsid w:val="007A61B3"/>
    <w:rsid w:val="007B0DA2"/>
    <w:rsid w:val="007E0C9E"/>
    <w:rsid w:val="00831CB4"/>
    <w:rsid w:val="008419FA"/>
    <w:rsid w:val="00854E61"/>
    <w:rsid w:val="008A55DC"/>
    <w:rsid w:val="009025B4"/>
    <w:rsid w:val="00913BE5"/>
    <w:rsid w:val="00931E05"/>
    <w:rsid w:val="00933BC0"/>
    <w:rsid w:val="0098323F"/>
    <w:rsid w:val="009A70C0"/>
    <w:rsid w:val="009B2B23"/>
    <w:rsid w:val="009B328C"/>
    <w:rsid w:val="009C7B03"/>
    <w:rsid w:val="00A267D8"/>
    <w:rsid w:val="00A72CF2"/>
    <w:rsid w:val="00AB7991"/>
    <w:rsid w:val="00B337F3"/>
    <w:rsid w:val="00B70C6E"/>
    <w:rsid w:val="00B717AE"/>
    <w:rsid w:val="00B76AE5"/>
    <w:rsid w:val="00B80DB4"/>
    <w:rsid w:val="00B82872"/>
    <w:rsid w:val="00BD323D"/>
    <w:rsid w:val="00BE32A1"/>
    <w:rsid w:val="00C373B9"/>
    <w:rsid w:val="00C43C03"/>
    <w:rsid w:val="00C46ED8"/>
    <w:rsid w:val="00C869DC"/>
    <w:rsid w:val="00D7251C"/>
    <w:rsid w:val="00E33A9B"/>
    <w:rsid w:val="00E87314"/>
    <w:rsid w:val="00EE1CD7"/>
    <w:rsid w:val="00F267C1"/>
    <w:rsid w:val="00FB4B5F"/>
    <w:rsid w:val="00FD7919"/>
    <w:rsid w:val="00FE28F6"/>
    <w:rsid w:val="00FF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3DE6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B2B2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widowControl/>
      <w:autoSpaceDE/>
      <w:autoSpaceDN/>
      <w:adjustRightInd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widowControl/>
      <w:autoSpaceDE/>
      <w:autoSpaceDN/>
      <w:adjustRightInd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widowControl/>
      <w:tabs>
        <w:tab w:val="center" w:pos="4819"/>
        <w:tab w:val="right" w:pos="9638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widowControl/>
      <w:tabs>
        <w:tab w:val="center" w:pos="4819"/>
        <w:tab w:val="right" w:pos="9638"/>
      </w:tabs>
      <w:autoSpaceDE/>
      <w:autoSpaceDN/>
      <w:adjustRightInd/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widowControl/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inorEastAsia" w:hAnsiTheme="minorHAnsi" w:cstheme="minorBidi"/>
      <w:spacing w:val="15"/>
      <w:sz w:val="22"/>
      <w:szCs w:val="22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widowControl/>
      <w:autoSpaceDE/>
      <w:autoSpaceDN/>
      <w:adjustRightInd/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widowControl/>
      <w:pBdr>
        <w:top w:val="single" w:sz="4" w:space="10" w:color="auto"/>
        <w:bottom w:val="single" w:sz="4" w:space="10" w:color="auto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2\Templafy\WordVsto\icbmvpzl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cbmvpzl.dotx</Template>
  <TotalTime>0</TotalTime>
  <Pages>6</Pages>
  <Words>1293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2T10:57:00Z</dcterms:created>
  <dcterms:modified xsi:type="dcterms:W3CDTF">2024-03-1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